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5862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878A40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73A08F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00A01BF" w14:textId="7777777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876FD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7DB23C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CF7616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5F9DE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3994A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A12E365" w14:textId="7777777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F1E61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15A55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74436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49E57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AF4B80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45E94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0253C5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1AA5F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DCB78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90D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876F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967F2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587B5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3E7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89EF0" w14:textId="77777777" w:rsidR="0068643A" w:rsidRPr="00FD6E06" w:rsidRDefault="00BE78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64C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2DF8F" w14:textId="56078496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380C5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1FA33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86E56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DC4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B60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DF870" w14:textId="77777777" w:rsidR="0068643A" w:rsidRPr="00FD6E06" w:rsidRDefault="00BE78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0913D" w14:textId="10F229F2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64E60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7C21D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EB883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95B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BC68A" w14:textId="77777777" w:rsidR="0068643A" w:rsidRPr="00FD6E06" w:rsidRDefault="00BE78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C5A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1F2DB" w14:textId="6F556A38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68643A" w:rsidRPr="00FD6E06" w14:paraId="0DD7C8B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456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6DE1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BE854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C9BCE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21E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5E2FB" w14:textId="77777777" w:rsidR="0068643A" w:rsidRPr="00FD6E06" w:rsidRDefault="00BE78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190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2E668" w14:textId="2E4EBA10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3</w:t>
            </w:r>
          </w:p>
        </w:tc>
      </w:tr>
      <w:tr w:rsidR="0068643A" w:rsidRPr="00FD6E06" w14:paraId="675B68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FFE49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B062B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87C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40FFA" w14:textId="02FD5BB1" w:rsidR="0068643A" w:rsidRPr="00FD6E06" w:rsidRDefault="00276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5D1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22392" w14:textId="4242B8A9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93</w:t>
            </w:r>
          </w:p>
        </w:tc>
      </w:tr>
      <w:tr w:rsidR="0068643A" w:rsidRPr="00FD6E06" w14:paraId="758CDE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B0651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E32FB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6B4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65400" w14:textId="5617F88B" w:rsidR="0068643A" w:rsidRPr="00FD6E06" w:rsidRDefault="00276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178CF" w14:textId="6916EA45" w:rsidR="0068643A" w:rsidRPr="00FD6E06" w:rsidRDefault="00276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4A438" w14:textId="0A161AF6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9BF1CF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F91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ACBB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82F84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39C84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84B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E5AAF" w14:textId="4858ABAD" w:rsidR="0068643A" w:rsidRPr="00FD6E06" w:rsidRDefault="00276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9D9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801E1" w14:textId="4842489C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</w:t>
            </w:r>
          </w:p>
        </w:tc>
      </w:tr>
      <w:tr w:rsidR="0068643A" w:rsidRPr="00FD6E06" w14:paraId="7B7A7B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86E06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1CC0C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DC9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6C3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CCD64" w14:textId="6AE0C9A1" w:rsidR="0068643A" w:rsidRPr="00FD6E06" w:rsidRDefault="00276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02223" w14:textId="3A54960E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246BE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DF8C9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DF0A5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591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F058A0" w14:textId="36905F1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4B8B5" w14:textId="15FE4D1E" w:rsidR="0068643A" w:rsidRPr="00FD6E06" w:rsidRDefault="00276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ED5A5" w14:textId="5261325F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13B6FE8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F16AB5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5F50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F01B7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1BBAB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988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3C0B9" w14:textId="7F8330A7" w:rsidR="0068643A" w:rsidRPr="00FD6E06" w:rsidRDefault="00276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54E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20D91" w14:textId="43CCE65E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-82</w:t>
            </w:r>
          </w:p>
        </w:tc>
      </w:tr>
      <w:tr w:rsidR="0068643A" w:rsidRPr="00FD6E06" w14:paraId="68CCAC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08D74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F6923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1674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9F45A3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61C77" w14:textId="348B2CD1" w:rsidR="0068643A" w:rsidRPr="00FD6E06" w:rsidRDefault="00276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EE0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04A3B" w14:textId="5EEBE360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 - 87</w:t>
            </w:r>
          </w:p>
        </w:tc>
      </w:tr>
      <w:tr w:rsidR="00BB4AE3" w:rsidRPr="00FD6E06" w14:paraId="58009A6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EF7EB0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DEC8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11F7D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1DAB9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0BC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23D85" w14:textId="590281C4" w:rsidR="0068643A" w:rsidRPr="00FD6E06" w:rsidRDefault="00276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ECB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35E20" w14:textId="753CB8F4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 - 124</w:t>
            </w:r>
          </w:p>
        </w:tc>
      </w:tr>
      <w:tr w:rsidR="0068643A" w:rsidRPr="00FD6E06" w14:paraId="69530C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1EB99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7F51F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364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05E9E" w14:textId="40A795FC" w:rsidR="0068643A" w:rsidRPr="00FD6E06" w:rsidRDefault="00276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AAE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88C82" w14:textId="738A93F1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26 -128 </w:t>
            </w:r>
          </w:p>
        </w:tc>
      </w:tr>
      <w:tr w:rsidR="0068643A" w:rsidRPr="00FD6E06" w14:paraId="01C484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EE971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E6D23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DD6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605FB" w14:textId="267311D0" w:rsidR="0068643A" w:rsidRPr="00FD6E06" w:rsidRDefault="00276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A05F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A5826" w14:textId="52476872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  -131</w:t>
            </w:r>
          </w:p>
        </w:tc>
      </w:tr>
      <w:tr w:rsidR="00BB4AE3" w:rsidRPr="00FD6E06" w14:paraId="66CBCBE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981F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55C2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95DEA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4B86C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3B5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B3295" w14:textId="1E3E109D" w:rsidR="0068643A" w:rsidRPr="00FD6E06" w:rsidRDefault="00276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063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AC35E" w14:textId="32B2B724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B61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13</w:t>
            </w:r>
            <w:r w:rsidR="00B61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2F658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7B1DC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F1983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2B9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5B6A3" w14:textId="262944A0" w:rsidR="0068643A" w:rsidRPr="00FD6E06" w:rsidRDefault="00276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C3F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1FD11" w14:textId="7534696B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B61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61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3</w:t>
            </w:r>
            <w:r w:rsidR="00B61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AEFA0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DEE7B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297CA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5CF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B389C" w14:textId="535233EC" w:rsidR="0068643A" w:rsidRPr="00FD6E06" w:rsidRDefault="00276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7AB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6D253" w14:textId="0317F0C9" w:rsidR="0068643A" w:rsidRPr="00FD6E06" w:rsidRDefault="00276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61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61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B61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5E0DAB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A7379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CEF27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F91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5DA31" w14:textId="1734C9D8" w:rsidR="0068643A" w:rsidRPr="00FD6E06" w:rsidRDefault="003636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04B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DC5E5" w14:textId="60295B56" w:rsidR="0068643A" w:rsidRPr="00FD6E06" w:rsidRDefault="003636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61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 1</w:t>
            </w:r>
            <w:r w:rsidR="00B61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</w:tr>
      <w:tr w:rsidR="0068643A" w:rsidRPr="00FD6E06" w14:paraId="332394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66C83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DBEC6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C7B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7C5187" w14:textId="590EC9AA" w:rsidR="0068643A" w:rsidRPr="00FD6E06" w:rsidRDefault="003636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074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9A389" w14:textId="10B4A7BF" w:rsidR="0068643A" w:rsidRPr="00FD6E06" w:rsidRDefault="003636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B61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11</w:t>
            </w:r>
            <w:r w:rsidR="00B61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34633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73153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C3543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42B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01C00" w14:textId="63C7B94B" w:rsidR="0068643A" w:rsidRPr="00FD6E06" w:rsidRDefault="003636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F1A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437758" w14:textId="027CB2E5" w:rsidR="0068643A" w:rsidRPr="00FD6E06" w:rsidRDefault="003636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BC34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52</w:t>
            </w:r>
          </w:p>
        </w:tc>
      </w:tr>
      <w:tr w:rsidR="00BB4AE3" w:rsidRPr="00FD6E06" w14:paraId="7388175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B285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9F46BC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3F46A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46CF0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3F2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26563" w14:textId="3C78B35E" w:rsidR="0068643A" w:rsidRPr="00FD6E06" w:rsidRDefault="003636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847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81C59" w14:textId="56844687" w:rsidR="0068643A" w:rsidRPr="00FD6E06" w:rsidRDefault="003636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F84B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1</w:t>
            </w:r>
            <w:r w:rsidR="00F84B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D3E912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6BAD5" w14:textId="77777777" w:rsidR="0068643A" w:rsidRPr="00FD6E06" w:rsidRDefault="006864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A508C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0FC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48F93" w14:textId="0B55A82A" w:rsidR="0068643A" w:rsidRPr="00FD6E06" w:rsidRDefault="003636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4CD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22B93" w14:textId="5DB3CA13" w:rsidR="0068643A" w:rsidRPr="00FD6E06" w:rsidRDefault="003636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84B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 -165</w:t>
            </w:r>
          </w:p>
        </w:tc>
      </w:tr>
      <w:tr w:rsidR="0068643A" w:rsidRPr="00FD6E06" w14:paraId="7DF5802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43F0A" w14:textId="77777777" w:rsidR="0068643A" w:rsidRPr="00FD6E06" w:rsidRDefault="006864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35ECB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844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4CE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BE6ED5" w14:textId="58D8A178" w:rsidR="0068643A" w:rsidRPr="00FD6E06" w:rsidRDefault="003636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EAB7C" w14:textId="36B22050" w:rsidR="0068643A" w:rsidRPr="00FD6E06" w:rsidRDefault="003636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6928246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306CE" w14:textId="77777777" w:rsidR="0068643A" w:rsidRPr="00FD6E06" w:rsidRDefault="006864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8D92F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0E3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FEF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654039" w14:textId="6937B868" w:rsidR="0068643A" w:rsidRPr="00FD6E06" w:rsidRDefault="003636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DA24B" w14:textId="72721BC2" w:rsidR="0068643A" w:rsidRPr="00FD6E06" w:rsidRDefault="003636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78E72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9B213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16C40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2BB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0436D" w14:textId="24577341" w:rsidR="0068643A" w:rsidRPr="00FD6E06" w:rsidRDefault="003636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755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F9D33" w14:textId="72C82F64" w:rsidR="0068643A" w:rsidRPr="00FD6E06" w:rsidRDefault="003636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F84B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15</w:t>
            </w:r>
            <w:r w:rsidR="00F84B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50258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CD6C5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83E13" w14:textId="77777777" w:rsidR="0068643A" w:rsidRPr="00FD6E06" w:rsidRDefault="006864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238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0A3BC" w14:textId="0F4E48CF" w:rsidR="0068643A" w:rsidRPr="00FD6E06" w:rsidRDefault="003636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610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445AF" w14:textId="37932930" w:rsidR="0068643A" w:rsidRPr="00FD6E06" w:rsidRDefault="003816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164D">
              <w:rPr>
                <w:rFonts w:ascii="Arial" w:eastAsia="Times New Roman" w:hAnsi="Arial" w:cs="Arial"/>
                <w:color w:val="EE0000"/>
                <w:sz w:val="20"/>
                <w:szCs w:val="20"/>
                <w:lang w:eastAsia="en-GB"/>
              </w:rPr>
              <w:t>14</w:t>
            </w:r>
            <w:r w:rsidR="00BC34E1">
              <w:rPr>
                <w:rFonts w:ascii="Arial" w:eastAsia="Times New Roman" w:hAnsi="Arial" w:cs="Arial"/>
                <w:color w:val="EE0000"/>
                <w:sz w:val="20"/>
                <w:szCs w:val="20"/>
                <w:lang w:eastAsia="en-GB"/>
              </w:rPr>
              <w:t>7 -149</w:t>
            </w:r>
          </w:p>
        </w:tc>
      </w:tr>
    </w:tbl>
    <w:p w14:paraId="6617EDB9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CD2CB" w14:textId="77777777" w:rsidR="00765BBE" w:rsidRDefault="00765BBE" w:rsidP="00FD6E06">
      <w:pPr>
        <w:spacing w:after="0" w:line="240" w:lineRule="auto"/>
      </w:pPr>
      <w:r>
        <w:separator/>
      </w:r>
    </w:p>
  </w:endnote>
  <w:endnote w:type="continuationSeparator" w:id="0">
    <w:p w14:paraId="6D31D36D" w14:textId="77777777" w:rsidR="00765BBE" w:rsidRDefault="00765BB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0B623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4F6678" wp14:editId="7A1AEFA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F62DD" w14:textId="77777777" w:rsidR="00765BBE" w:rsidRDefault="00765BBE" w:rsidP="00FD6E06">
      <w:pPr>
        <w:spacing w:after="0" w:line="240" w:lineRule="auto"/>
      </w:pPr>
      <w:r>
        <w:separator/>
      </w:r>
    </w:p>
  </w:footnote>
  <w:footnote w:type="continuationSeparator" w:id="0">
    <w:p w14:paraId="0F210081" w14:textId="77777777" w:rsidR="00765BBE" w:rsidRDefault="00765BB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9527B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78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21669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187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246D3"/>
    <w:rsid w:val="002253F7"/>
    <w:rsid w:val="00276B3C"/>
    <w:rsid w:val="002D4C1B"/>
    <w:rsid w:val="003636DE"/>
    <w:rsid w:val="0038164D"/>
    <w:rsid w:val="00474025"/>
    <w:rsid w:val="00565627"/>
    <w:rsid w:val="006474F3"/>
    <w:rsid w:val="00664936"/>
    <w:rsid w:val="0068643A"/>
    <w:rsid w:val="00750A0E"/>
    <w:rsid w:val="00765BBE"/>
    <w:rsid w:val="007924AC"/>
    <w:rsid w:val="00973582"/>
    <w:rsid w:val="009B20D2"/>
    <w:rsid w:val="00A0782F"/>
    <w:rsid w:val="00AB0D53"/>
    <w:rsid w:val="00B13AAF"/>
    <w:rsid w:val="00B567D4"/>
    <w:rsid w:val="00B61296"/>
    <w:rsid w:val="00BB4AE3"/>
    <w:rsid w:val="00BC34E1"/>
    <w:rsid w:val="00BD3B15"/>
    <w:rsid w:val="00BE78D8"/>
    <w:rsid w:val="00CA6DD4"/>
    <w:rsid w:val="00D464FA"/>
    <w:rsid w:val="00EE17D5"/>
    <w:rsid w:val="00F2563B"/>
    <w:rsid w:val="00F84B9C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7955C3"/>
  <w15:docId w15:val="{98FB9092-4248-47CC-AD3A-B308CCB4A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887</Words>
  <Characters>4818</Characters>
  <Application>Microsoft Office Word</Application>
  <DocSecurity>0</DocSecurity>
  <Lines>253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yng, Ella, BioMed Central Ltd.</dc:creator>
  <cp:keywords/>
  <dc:description/>
  <cp:lastModifiedBy>Dr. Sameera Wijayawardhana</cp:lastModifiedBy>
  <cp:revision>4</cp:revision>
  <dcterms:created xsi:type="dcterms:W3CDTF">2025-02-04T04:30:00Z</dcterms:created>
  <dcterms:modified xsi:type="dcterms:W3CDTF">2025-11-22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1f308459c703906c12d51986bd4c067f702890391642c0604b581ead4fd203</vt:lpwstr>
  </property>
</Properties>
</file>